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404" w:rsidRDefault="0094071C" w:rsidP="00EF2404">
      <w:pPr>
        <w:pStyle w:val="a3"/>
        <w:spacing w:line="480" w:lineRule="auto"/>
        <w:rPr>
          <w:lang w:eastAsia="ko-KR"/>
        </w:rPr>
      </w:pPr>
      <w:r>
        <w:rPr>
          <w:lang w:eastAsia="ko-KR"/>
        </w:rPr>
        <w:t xml:space="preserve">S9 </w:t>
      </w:r>
      <w:r w:rsidR="00EF2404">
        <w:rPr>
          <w:lang w:eastAsia="ko-KR"/>
        </w:rPr>
        <w:t>Table</w:t>
      </w:r>
      <w:bookmarkStart w:id="0" w:name="_GoBack"/>
      <w:bookmarkEnd w:id="0"/>
      <w:r w:rsidR="00EF2404">
        <w:rPr>
          <w:lang w:eastAsia="ko-KR"/>
        </w:rPr>
        <w:t>. Pearson correlation coefficient determination between electrical conductivity, pH and major and minor cations and anions concentration during the tomato plant growth</w:t>
      </w:r>
    </w:p>
    <w:tbl>
      <w:tblPr>
        <w:tblW w:w="12530" w:type="dxa"/>
        <w:tblLook w:val="04A0" w:firstRow="1" w:lastRow="0" w:firstColumn="1" w:lastColumn="0" w:noHBand="0" w:noVBand="1"/>
      </w:tblPr>
      <w:tblGrid>
        <w:gridCol w:w="851"/>
        <w:gridCol w:w="992"/>
        <w:gridCol w:w="708"/>
        <w:gridCol w:w="794"/>
        <w:gridCol w:w="761"/>
        <w:gridCol w:w="760"/>
        <w:gridCol w:w="660"/>
        <w:gridCol w:w="740"/>
        <w:gridCol w:w="650"/>
        <w:gridCol w:w="680"/>
        <w:gridCol w:w="660"/>
        <w:gridCol w:w="740"/>
        <w:gridCol w:w="780"/>
        <w:gridCol w:w="650"/>
        <w:gridCol w:w="660"/>
        <w:gridCol w:w="650"/>
        <w:gridCol w:w="794"/>
      </w:tblGrid>
      <w:tr w:rsidR="00EF2404" w:rsidRPr="00F971FE" w:rsidTr="00E0090A">
        <w:trPr>
          <w:trHeight w:val="33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F2404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Para</w:t>
            </w:r>
            <w:r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e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E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pH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NO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</w:rPr>
              <w:t>3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PO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</w:rPr>
              <w:t>4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3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SO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</w:rPr>
              <w:t>4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-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Cl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Ca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Cu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F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K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Na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Si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Zn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n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NH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</w:rPr>
              <w:t>4</w:t>
            </w:r>
          </w:p>
        </w:tc>
      </w:tr>
      <w:tr w:rsidR="00EF2404" w:rsidRPr="00F971FE" w:rsidTr="00E0090A">
        <w:trPr>
          <w:trHeight w:val="31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S</w:t>
            </w:r>
            <w:proofErr w:type="spellEnd"/>
            <w:r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 xml:space="preserve"> 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cm</w:t>
            </w:r>
            <w:r w:rsidRPr="00114F70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N</w:t>
            </w:r>
            <w:proofErr w:type="spellEnd"/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/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P</w:t>
            </w:r>
            <w:proofErr w:type="spellEnd"/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/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/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N</w:t>
            </w:r>
            <w:proofErr w:type="spellEnd"/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/L</w:t>
            </w:r>
          </w:p>
        </w:tc>
      </w:tr>
      <w:tr w:rsidR="00EF2404" w:rsidRPr="00F971FE" w:rsidTr="00E0090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NO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</w:rPr>
              <w:t>3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PO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</w:rPr>
              <w:t>4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3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SO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</w:rPr>
              <w:t>4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Cl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Ca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Cu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K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g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Na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S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0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Zn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0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0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proofErr w:type="spellStart"/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M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0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0.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</w:t>
            </w:r>
          </w:p>
        </w:tc>
      </w:tr>
      <w:tr w:rsidR="00EF2404" w:rsidRPr="00F971FE" w:rsidTr="00E0090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NH</w:t>
            </w: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-0.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0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0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0.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0.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  <w:t>1.00</w:t>
            </w:r>
          </w:p>
        </w:tc>
      </w:tr>
      <w:tr w:rsidR="00EF2404" w:rsidRPr="00F971FE" w:rsidTr="00E0090A">
        <w:trPr>
          <w:trHeight w:val="315"/>
        </w:trPr>
        <w:tc>
          <w:tcPr>
            <w:tcW w:w="12530" w:type="dxa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F2404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F971FE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Note: Strength of the positive and negative correlation was evaluated using the Evans (1996) guidelines: a) very weak: 0.00-0.019, b) weak: 0.20-0.39, c) moderate: 0.40-0.59, d) strong: 0.60-0.79, e) very strong: 0.80-1.0.</w:t>
            </w:r>
          </w:p>
          <w:p w:rsidR="00EF2404" w:rsidRPr="00114F70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114F70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Evans, J. D. (1996). Straightforward statistics for the behavioral sciences. Pacific Grove, CA: Brooks/Cole</w:t>
            </w:r>
          </w:p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114F70"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  <w:t>Publishing.</w:t>
            </w:r>
          </w:p>
        </w:tc>
      </w:tr>
      <w:tr w:rsidR="00EF2404" w:rsidRPr="00F971FE" w:rsidTr="00E0090A">
        <w:trPr>
          <w:trHeight w:val="552"/>
        </w:trPr>
        <w:tc>
          <w:tcPr>
            <w:tcW w:w="12530" w:type="dxa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404" w:rsidRPr="00F971FE" w:rsidRDefault="00EF2404" w:rsidP="00E0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</w:p>
        </w:tc>
      </w:tr>
    </w:tbl>
    <w:p w:rsidR="00FE4A66" w:rsidRDefault="00FE4A66"/>
    <w:sectPr w:rsidR="00FE4A66" w:rsidSect="00EF2404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404"/>
    <w:rsid w:val="0094071C"/>
    <w:rsid w:val="00EF2404"/>
    <w:rsid w:val="00FE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A378B3-7FA7-4BAA-8E0F-50D994176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F2404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hAnsi="Arial Unicode MS" w:cs="Arial Unicode MS"/>
      <w:color w:val="000000"/>
      <w:sz w:val="24"/>
      <w:szCs w:val="24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F24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hAnsi="Arial Unicode MS" w:cs="Arial Unicode MS"/>
      <w:color w:val="000000"/>
      <w:sz w:val="24"/>
      <w:szCs w:val="24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만재</dc:creator>
  <cp:keywords/>
  <dc:description/>
  <cp:lastModifiedBy>권만재</cp:lastModifiedBy>
  <cp:revision>3</cp:revision>
  <dcterms:created xsi:type="dcterms:W3CDTF">2017-04-28T00:31:00Z</dcterms:created>
  <dcterms:modified xsi:type="dcterms:W3CDTF">2017-04-28T00:49:00Z</dcterms:modified>
</cp:coreProperties>
</file>